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7B40B" w14:textId="6E59EE37" w:rsidR="007B4C89" w:rsidRPr="00ED2948" w:rsidRDefault="00ED2948">
      <w:pPr>
        <w:rPr>
          <w:rFonts w:hint="eastAsia"/>
        </w:rPr>
      </w:pPr>
      <w:r w:rsidRPr="00ED2948">
        <w:rPr>
          <w:rFonts w:ascii="Palatino Linotype" w:hAnsi="Palatino Linotype"/>
          <w:b/>
          <w:sz w:val="20"/>
          <w:szCs w:val="20"/>
        </w:rPr>
        <w:t>Table S</w:t>
      </w:r>
      <w:r>
        <w:rPr>
          <w:rFonts w:ascii="Palatino Linotype" w:hAnsi="Palatino Linotype" w:hint="eastAsia"/>
          <w:b/>
          <w:sz w:val="20"/>
          <w:szCs w:val="20"/>
        </w:rPr>
        <w:t>3</w:t>
      </w:r>
      <w:r w:rsidRPr="00ED2948">
        <w:rPr>
          <w:rFonts w:ascii="Palatino Linotype" w:hAnsi="Palatino Linotype"/>
          <w:b/>
          <w:sz w:val="20"/>
          <w:szCs w:val="20"/>
        </w:rPr>
        <w:t>.</w:t>
      </w:r>
      <w:r w:rsidRPr="00ED2948">
        <w:rPr>
          <w:rFonts w:ascii="Palatino Linotype" w:hAnsi="Palatino Linotype"/>
          <w:sz w:val="20"/>
          <w:szCs w:val="20"/>
        </w:rPr>
        <w:t xml:space="preserve"> </w:t>
      </w:r>
      <w:r w:rsidRPr="00ED2948">
        <w:rPr>
          <w:rFonts w:ascii="Palatino Linotype" w:hAnsi="Palatino Linotype"/>
          <w:sz w:val="20"/>
          <w:szCs w:val="20"/>
        </w:rPr>
        <w:t>List of quantified compounds, MRM parameters (</w:t>
      </w:r>
      <w:r w:rsidRPr="00ED2948">
        <w:rPr>
          <w:rFonts w:ascii="Palatino Linotype" w:hAnsi="Palatino Linotype"/>
          <w:sz w:val="20"/>
          <w:szCs w:val="20"/>
        </w:rPr>
        <w:t>retention times</w:t>
      </w:r>
      <w:r>
        <w:rPr>
          <w:rFonts w:ascii="Palatino Linotype" w:hAnsi="Palatino Linotype" w:hint="eastAsia"/>
          <w:sz w:val="20"/>
          <w:szCs w:val="20"/>
        </w:rPr>
        <w:t>,</w:t>
      </w:r>
      <w:r w:rsidRPr="00ED2948">
        <w:rPr>
          <w:rFonts w:ascii="Palatino Linotype" w:hAnsi="Palatino Linotype"/>
          <w:sz w:val="20"/>
          <w:szCs w:val="20"/>
        </w:rPr>
        <w:t xml:space="preserve"> precursor and product ions </w:t>
      </w:r>
      <w:r w:rsidRPr="00ED2948">
        <w:rPr>
          <w:rFonts w:ascii="Palatino Linotype" w:hAnsi="Palatino Linotype"/>
          <w:i/>
          <w:sz w:val="20"/>
          <w:szCs w:val="20"/>
        </w:rPr>
        <w:t>m/z</w:t>
      </w:r>
      <w:r w:rsidRPr="00ED2948">
        <w:rPr>
          <w:rFonts w:ascii="Palatino Linotype" w:hAnsi="Palatino Linotype"/>
          <w:sz w:val="20"/>
          <w:szCs w:val="20"/>
        </w:rPr>
        <w:t>)</w:t>
      </w:r>
    </w:p>
    <w:tbl>
      <w:tblPr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725"/>
        <w:gridCol w:w="1602"/>
        <w:gridCol w:w="1883"/>
        <w:gridCol w:w="1911"/>
        <w:gridCol w:w="2072"/>
        <w:gridCol w:w="4981"/>
      </w:tblGrid>
      <w:tr w:rsidR="00ED2948" w:rsidRPr="00ED2948" w14:paraId="200CA976" w14:textId="77777777" w:rsidTr="00D139DB"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2E4B" w14:textId="77777777" w:rsidR="00ED2948" w:rsidRPr="00053A7A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</w:pPr>
            <w:r w:rsidRPr="00053A7A"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  <w:t>Peak No.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BDCE" w14:textId="77777777" w:rsidR="00ED2948" w:rsidRPr="00053A7A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</w:pPr>
            <w:r w:rsidRPr="00053A7A"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  <w:t>RT (min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E310C" w14:textId="54F80E86" w:rsidR="00ED2948" w:rsidRPr="00053A7A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</w:pPr>
            <w:r w:rsidRPr="00053A7A"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  <w:t>P</w:t>
            </w:r>
            <w:r w:rsidRPr="00053A7A"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  <w:t xml:space="preserve">recursor </w:t>
            </w:r>
            <w:r w:rsidRPr="00053A7A"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  <w:t>ion (Q1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6F73" w14:textId="77777777" w:rsidR="00ED2948" w:rsidRPr="00053A7A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</w:pPr>
            <w:r w:rsidRPr="00053A7A"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  <w:t>Product ion (Q3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83AB" w14:textId="77777777" w:rsidR="00ED2948" w:rsidRPr="00053A7A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</w:pPr>
            <w:r w:rsidRPr="00053A7A"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  <w:t>Formula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F861" w14:textId="77777777" w:rsidR="00ED2948" w:rsidRPr="00053A7A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</w:pPr>
            <w:r w:rsidRPr="00053A7A">
              <w:rPr>
                <w:rFonts w:ascii="Palatino Linotype" w:hAnsi="Palatino Linotype"/>
                <w:b/>
                <w:color w:val="000000"/>
                <w:kern w:val="0"/>
                <w:sz w:val="20"/>
                <w:szCs w:val="20"/>
              </w:rPr>
              <w:t>Compound identification</w:t>
            </w:r>
          </w:p>
        </w:tc>
      </w:tr>
      <w:tr w:rsidR="00ED2948" w:rsidRPr="00ED2948" w14:paraId="12B2BDA4" w14:textId="77777777" w:rsidTr="00ED2948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D009" w14:textId="77777777" w:rsidR="00ED2948" w:rsidRPr="00ED2948" w:rsidRDefault="00ED2948" w:rsidP="00ED2948">
            <w:pPr>
              <w:widowControl/>
              <w:contextualSpacing/>
              <w:jc w:val="left"/>
              <w:rPr>
                <w:rFonts w:ascii="Palatino Linotype" w:hAnsi="Palatino Linotype"/>
                <w:b/>
                <w:bCs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b/>
                <w:bCs/>
                <w:kern w:val="0"/>
                <w:sz w:val="20"/>
                <w:szCs w:val="20"/>
              </w:rPr>
              <w:t>Hydrolysable tannins</w:t>
            </w:r>
          </w:p>
        </w:tc>
      </w:tr>
      <w:tr w:rsidR="00ED2948" w:rsidRPr="00ED2948" w14:paraId="2A0B37D7" w14:textId="77777777" w:rsidTr="00ED2948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0448" w14:textId="77777777" w:rsidR="00ED2948" w:rsidRPr="00ED2948" w:rsidRDefault="00ED2948" w:rsidP="00ED2948">
            <w:pPr>
              <w:widowControl/>
              <w:contextualSpacing/>
              <w:jc w:val="left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Ellagitannins</w:t>
            </w:r>
          </w:p>
        </w:tc>
      </w:tr>
      <w:tr w:rsidR="00ED2948" w:rsidRPr="00ED2948" w14:paraId="30133AD9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0C5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7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729E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8.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11C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300.999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AC7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16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33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14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6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FBAF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Ellagic acid</w:t>
            </w:r>
          </w:p>
        </w:tc>
      </w:tr>
      <w:tr w:rsidR="00ED2948" w:rsidRPr="00ED2948" w14:paraId="4ED6FCBD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5B3D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9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2D24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1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B33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315.014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34F7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30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E397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15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8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51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Methyl ellagic acid</w:t>
            </w:r>
          </w:p>
        </w:tc>
      </w:tr>
      <w:tr w:rsidR="00ED2948" w:rsidRPr="00ED2948" w14:paraId="60E87A2A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C4F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5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02B4" w14:textId="3F226834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7.6</w:t>
            </w:r>
            <w:r w:rsidR="00D139DB">
              <w:rPr>
                <w:rFonts w:ascii="Palatino Linotype" w:hAnsi="Palatino Linotype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933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433.042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D7C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3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169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19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14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5B7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Ellagic acid pentose</w:t>
            </w:r>
          </w:p>
        </w:tc>
      </w:tr>
      <w:tr w:rsidR="00ED2948" w:rsidRPr="00ED2948" w14:paraId="7927F048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918C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8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7E1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9.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87E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447.057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AEA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31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925C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20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16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D52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Ellagic acid rhamnoside</w:t>
            </w:r>
          </w:p>
        </w:tc>
      </w:tr>
      <w:tr w:rsidR="00ED2948" w:rsidRPr="00ED2948" w14:paraId="356402BE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FB3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8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0BD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9.2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57A6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447.058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456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30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994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20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16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DAE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eastAsia="等线" w:hAnsi="Palatino Linotype"/>
                <w:sz w:val="20"/>
                <w:szCs w:val="20"/>
              </w:rPr>
              <w:t>Methyl ellagic acid pentose</w:t>
            </w:r>
          </w:p>
        </w:tc>
      </w:tr>
      <w:tr w:rsidR="00ED2948" w:rsidRPr="00ED2948" w14:paraId="2541D309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099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9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D1A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10.8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9C3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475.088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5AFE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32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B5E4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22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20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A9B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Dimethyl ellagic acid rhamnoside</w:t>
            </w:r>
          </w:p>
        </w:tc>
      </w:tr>
      <w:tr w:rsidR="00ED2948" w:rsidRPr="00ED2948" w14:paraId="5DA58A60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B5E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D44F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8.3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FAB" w14:textId="061C8EA6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77.069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0C3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4C5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351D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Methyl ellagic acid hexoside</w:t>
            </w:r>
          </w:p>
        </w:tc>
      </w:tr>
      <w:tr w:rsidR="00ED2948" w:rsidRPr="00ED2948" w14:paraId="07767775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73D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FFAF" w14:textId="26047712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.1</w:t>
            </w:r>
            <w:r w:rsidR="00D139DB">
              <w:rPr>
                <w:rFonts w:ascii="Palatino Linotype" w:hAnsi="Palatino Linotype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AAB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81.062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665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814F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7BC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HDP-glucose</w:t>
            </w:r>
          </w:p>
        </w:tc>
      </w:tr>
      <w:tr w:rsidR="00ED2948" w:rsidRPr="00ED2948" w14:paraId="54EA7A21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882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8F3E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FFE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81.06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64F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161E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48F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HDP-glucose</w:t>
            </w:r>
          </w:p>
        </w:tc>
      </w:tr>
      <w:tr w:rsidR="00ED2948" w:rsidRPr="00ED2948" w14:paraId="59FE7E5B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146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EFF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5E1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81.064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F73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F44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542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HDP-glucose</w:t>
            </w:r>
          </w:p>
        </w:tc>
      </w:tr>
      <w:tr w:rsidR="00ED2948" w:rsidRPr="00ED2948" w14:paraId="3034678B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596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9C6D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F8AA" w14:textId="109939E5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783.069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36FF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B90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34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B4C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Pedunculagin/casuariin isomer</w:t>
            </w:r>
          </w:p>
        </w:tc>
      </w:tr>
      <w:tr w:rsidR="00ED2948" w:rsidRPr="00ED2948" w14:paraId="7493E95D" w14:textId="77777777" w:rsidTr="00ED2948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1D14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837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9DEF" w14:textId="614EB385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783.069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946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63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A85C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34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A2F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Pedunculagin/casuariin isomer</w:t>
            </w:r>
          </w:p>
        </w:tc>
      </w:tr>
      <w:tr w:rsidR="00D139DB" w:rsidRPr="00ED2948" w14:paraId="6BBFFD33" w14:textId="77777777" w:rsidTr="00C45A73">
        <w:tc>
          <w:tcPr>
            <w:tcW w:w="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055A" w14:textId="17C69833" w:rsidR="00D139DB" w:rsidRPr="00ED2948" w:rsidRDefault="00D139DB" w:rsidP="00D139DB">
            <w:pPr>
              <w:widowControl/>
              <w:contextualSpacing/>
              <w:jc w:val="left"/>
              <w:rPr>
                <w:rFonts w:ascii="Palatino Linotype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kern w:val="0"/>
                <w:sz w:val="20"/>
                <w:szCs w:val="20"/>
              </w:rPr>
              <w:t>Hydrolyzed tannins mixed with both HHDP and galloyl groups</w:t>
            </w:r>
          </w:p>
        </w:tc>
      </w:tr>
      <w:tr w:rsidR="00ED2948" w:rsidRPr="00ED2948" w14:paraId="51344FFF" w14:textId="77777777" w:rsidTr="00D139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6D8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084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2.5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E69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99.06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CAF4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D0E7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F4B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Methyl ellagic acid galloyl pentose</w:t>
            </w:r>
          </w:p>
        </w:tc>
      </w:tr>
      <w:tr w:rsidR="00ED2948" w:rsidRPr="00ED2948" w14:paraId="359954C9" w14:textId="77777777" w:rsidTr="00D139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CDF7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5EE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1.9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025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99.068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396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C2F6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1BD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Methyl ellagic acid galloyl pentose</w:t>
            </w:r>
          </w:p>
        </w:tc>
      </w:tr>
      <w:tr w:rsidR="00ED2948" w:rsidRPr="00ED2948" w14:paraId="62D60444" w14:textId="77777777" w:rsidTr="00D139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DA6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4FD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2.1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09CD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99.068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F2BD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FA7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EE8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Methyl ellagic acid galloyl pentose</w:t>
            </w:r>
          </w:p>
        </w:tc>
      </w:tr>
      <w:tr w:rsidR="00ED2948" w:rsidRPr="00ED2948" w14:paraId="7D82975E" w14:textId="77777777" w:rsidTr="00D139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8044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893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0A8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649.069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80F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E4A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328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Valoneoyl-glucose</w:t>
            </w:r>
          </w:p>
        </w:tc>
      </w:tr>
      <w:tr w:rsidR="00ED2948" w:rsidRPr="00ED2948" w14:paraId="09BE150A" w14:textId="77777777" w:rsidTr="00D139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FD0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474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E55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785.085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8BE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1CF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34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1A1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Tellimagrandin I</w:t>
            </w:r>
          </w:p>
        </w:tc>
      </w:tr>
      <w:tr w:rsidR="00ED2948" w:rsidRPr="00ED2948" w14:paraId="232CF755" w14:textId="77777777" w:rsidTr="00D139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FF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336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1D9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935.084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C02E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A9D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41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2E3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proofErr w:type="spellStart"/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asuarinin</w:t>
            </w:r>
            <w:proofErr w:type="spellEnd"/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asuarictin</w:t>
            </w:r>
            <w:proofErr w:type="spellEnd"/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 xml:space="preserve"> isomer</w:t>
            </w:r>
          </w:p>
        </w:tc>
      </w:tr>
      <w:tr w:rsidR="00ED2948" w:rsidRPr="00ED2948" w14:paraId="0B0D1509" w14:textId="77777777" w:rsidTr="00D139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3B5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582F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E10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eastAsia="Times New Roman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951.075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79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eastAsia="Times New Roman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8296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eastAsia="Times New Roman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41</w:t>
            </w: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28</w:t>
            </w: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975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eastAsia="Times New Roman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Praecoxin A/platycariin isomer</w:t>
            </w:r>
          </w:p>
        </w:tc>
      </w:tr>
      <w:tr w:rsidR="00ED2948" w:rsidRPr="00ED2948" w14:paraId="65F08B66" w14:textId="77777777" w:rsidTr="00D139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17F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039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.9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95E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951.078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827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113C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41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E3E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Praecoxin A/platycariin isomer</w:t>
            </w:r>
          </w:p>
        </w:tc>
      </w:tr>
      <w:tr w:rsidR="00ED2948" w:rsidRPr="00ED2948" w14:paraId="3EC891B1" w14:textId="77777777" w:rsidTr="00D139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C5A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C22C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.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088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951.078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BDF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A86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41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802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Praecoxin A/platycariin isomer</w:t>
            </w:r>
          </w:p>
        </w:tc>
      </w:tr>
      <w:tr w:rsidR="00ED2948" w:rsidRPr="00ED2948" w14:paraId="07FF5C3F" w14:textId="77777777" w:rsidTr="00D139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034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eastAsia="等线" w:hAnsi="Palatino Linotype"/>
                <w:sz w:val="20"/>
                <w:szCs w:val="20"/>
              </w:rPr>
              <w:lastRenderedPageBreak/>
              <w:t>4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80D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D89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1207.139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428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91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786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56</w:t>
            </w: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40</w:t>
            </w:r>
            <w:r w:rsidRPr="00ED2948">
              <w:rPr>
                <w:rFonts w:ascii="Palatino Linotype" w:hAnsi="Palatino Linotype"/>
                <w:color w:val="00000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0FC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proofErr w:type="spellStart"/>
            <w:r w:rsidRPr="00ED2948">
              <w:rPr>
                <w:rFonts w:ascii="Palatino Linotype" w:eastAsia="等线" w:hAnsi="Palatino Linotype"/>
                <w:sz w:val="20"/>
                <w:szCs w:val="20"/>
              </w:rPr>
              <w:t>Stenophyllanin</w:t>
            </w:r>
            <w:proofErr w:type="spellEnd"/>
            <w:r w:rsidRPr="00ED2948">
              <w:rPr>
                <w:rFonts w:ascii="Palatino Linotype" w:eastAsia="等线" w:hAnsi="Palatino Linotype"/>
                <w:sz w:val="20"/>
                <w:szCs w:val="20"/>
              </w:rPr>
              <w:t xml:space="preserve"> A/B isomer</w:t>
            </w:r>
          </w:p>
        </w:tc>
      </w:tr>
      <w:tr w:rsidR="00D139DB" w:rsidRPr="00ED2948" w14:paraId="5CC3E6A2" w14:textId="77777777" w:rsidTr="005844C8">
        <w:tc>
          <w:tcPr>
            <w:tcW w:w="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692" w14:textId="75E14401" w:rsidR="00D139DB" w:rsidRPr="00ED2948" w:rsidRDefault="00D139DB" w:rsidP="00D139DB">
            <w:pPr>
              <w:widowControl/>
              <w:contextualSpacing/>
              <w:jc w:val="left"/>
              <w:rPr>
                <w:rFonts w:ascii="Palatino Linotype" w:eastAsia="Times New Roman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b/>
                <w:bCs/>
                <w:kern w:val="0"/>
                <w:sz w:val="20"/>
                <w:szCs w:val="20"/>
              </w:rPr>
              <w:t>Condensed tannins</w:t>
            </w:r>
          </w:p>
        </w:tc>
      </w:tr>
      <w:tr w:rsidR="00ED2948" w:rsidRPr="00ED2948" w14:paraId="6F46A501" w14:textId="77777777" w:rsidTr="00D139DB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CC8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9A8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.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035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289.07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9DC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F91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AFA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(+)-Catechin</w:t>
            </w:r>
          </w:p>
        </w:tc>
      </w:tr>
      <w:tr w:rsidR="00ED2948" w:rsidRPr="00ED2948" w14:paraId="1D154B4B" w14:textId="77777777" w:rsidTr="00D139DB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F853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3D6C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5E0F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77.135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28D0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725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C8C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Procyanidin dimer B linkage</w:t>
            </w:r>
          </w:p>
        </w:tc>
      </w:tr>
      <w:tr w:rsidR="00ED2948" w:rsidRPr="00ED2948" w14:paraId="29B34729" w14:textId="77777777" w:rsidTr="00D139DB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3D4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E67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7856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77.136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66E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F99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2D3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Procyanidin dimer B linkage</w:t>
            </w:r>
          </w:p>
        </w:tc>
      </w:tr>
      <w:tr w:rsidR="00ED2948" w:rsidRPr="00ED2948" w14:paraId="2DE023B0" w14:textId="77777777" w:rsidTr="00D139DB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C1DD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08C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4EF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77.137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6FC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F7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6DE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Procyanidin dimer B linkage</w:t>
            </w:r>
          </w:p>
        </w:tc>
      </w:tr>
      <w:tr w:rsidR="00ED2948" w:rsidRPr="00ED2948" w14:paraId="454475D2" w14:textId="77777777" w:rsidTr="00D139DB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E45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A96E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DA44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93.130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65D4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4B0F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E8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 (E)C and 1 (E)GC B linkage</w:t>
            </w:r>
          </w:p>
        </w:tc>
      </w:tr>
      <w:tr w:rsidR="00D139DB" w:rsidRPr="00ED2948" w14:paraId="3D63B011" w14:textId="77777777" w:rsidTr="00BA1BFE">
        <w:tc>
          <w:tcPr>
            <w:tcW w:w="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54D1" w14:textId="1F0365D9" w:rsidR="00D139DB" w:rsidRPr="00ED2948" w:rsidRDefault="00D139DB" w:rsidP="00D139DB">
            <w:pPr>
              <w:widowControl/>
              <w:contextualSpacing/>
              <w:jc w:val="left"/>
              <w:rPr>
                <w:rFonts w:ascii="Palatino Linotype" w:eastAsia="Times New Roman" w:hAnsi="Palatino Linotype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b/>
                <w:bCs/>
                <w:kern w:val="0"/>
                <w:sz w:val="20"/>
                <w:szCs w:val="20"/>
              </w:rPr>
              <w:t>Flavonols</w:t>
            </w:r>
          </w:p>
        </w:tc>
      </w:tr>
      <w:tr w:rsidR="00ED2948" w:rsidRPr="00ED2948" w14:paraId="1899C82E" w14:textId="77777777" w:rsidTr="00D139DB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435C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E954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0B3E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61.110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073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A91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730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Azaleatin rhamnoside</w:t>
            </w:r>
          </w:p>
        </w:tc>
      </w:tr>
      <w:tr w:rsidR="00ED2948" w:rsidRPr="00ED2948" w14:paraId="141EA8E1" w14:textId="77777777" w:rsidTr="00D139DB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5E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B947" w14:textId="1458C1C3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9.7</w:t>
            </w:r>
            <w:r w:rsidR="00D139DB">
              <w:rPr>
                <w:rFonts w:ascii="Palatino Linotype" w:hAnsi="Palatino Linotype" w:hint="eastAsia"/>
                <w:color w:val="000000"/>
                <w:kern w:val="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D24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29.06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CC06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D5CC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7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E839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aryatin</w:t>
            </w:r>
          </w:p>
        </w:tc>
      </w:tr>
      <w:tr w:rsidR="00ED2948" w:rsidRPr="00ED2948" w14:paraId="4BB36FA8" w14:textId="77777777" w:rsidTr="00D139DB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6EDD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1E2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8.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A066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63.089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47EB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B432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DA5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Quercetin hexoside</w:t>
            </w:r>
          </w:p>
        </w:tc>
      </w:tr>
      <w:tr w:rsidR="00ED2948" w:rsidRPr="00ED2948" w14:paraId="53F8653F" w14:textId="77777777" w:rsidTr="00D139DB"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F6C61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91BD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9.5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EAF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47.094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E970A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32E5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H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O</w:t>
            </w: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7A58" w14:textId="77777777" w:rsidR="00ED2948" w:rsidRPr="00ED2948" w:rsidRDefault="00ED2948" w:rsidP="00ED2948">
            <w:pPr>
              <w:widowControl/>
              <w:contextualSpacing/>
              <w:jc w:val="center"/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</w:pPr>
            <w:r w:rsidRPr="00ED2948"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Quercetin rhamnoside</w:t>
            </w:r>
          </w:p>
        </w:tc>
      </w:tr>
    </w:tbl>
    <w:p w14:paraId="686F8E54" w14:textId="77777777" w:rsidR="00ED2948" w:rsidRDefault="00ED2948"/>
    <w:sectPr w:rsidR="00ED2948" w:rsidSect="00215B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C3156" w14:textId="77777777" w:rsidR="00EF1CCD" w:rsidRDefault="00EF1CCD" w:rsidP="00ED2948">
      <w:r>
        <w:separator/>
      </w:r>
    </w:p>
  </w:endnote>
  <w:endnote w:type="continuationSeparator" w:id="0">
    <w:p w14:paraId="31BC41B5" w14:textId="77777777" w:rsidR="00EF1CCD" w:rsidRDefault="00EF1CCD" w:rsidP="00ED2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F9A58" w14:textId="77777777" w:rsidR="00EF1CCD" w:rsidRDefault="00EF1CCD" w:rsidP="00ED2948">
      <w:r>
        <w:separator/>
      </w:r>
    </w:p>
  </w:footnote>
  <w:footnote w:type="continuationSeparator" w:id="0">
    <w:p w14:paraId="7DFB4E67" w14:textId="77777777" w:rsidR="00EF1CCD" w:rsidRDefault="00EF1CCD" w:rsidP="00ED2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3C8"/>
    <w:rsid w:val="00053A7A"/>
    <w:rsid w:val="00215BB8"/>
    <w:rsid w:val="00244D9F"/>
    <w:rsid w:val="00355BA6"/>
    <w:rsid w:val="00451D74"/>
    <w:rsid w:val="006A53C8"/>
    <w:rsid w:val="007B4C89"/>
    <w:rsid w:val="00C07550"/>
    <w:rsid w:val="00D139DB"/>
    <w:rsid w:val="00ED2948"/>
    <w:rsid w:val="00EF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ED1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2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Char">
    <w:name w:val="页眉 Char"/>
    <w:basedOn w:val="a0"/>
    <w:link w:val="a3"/>
    <w:uiPriority w:val="99"/>
    <w:rsid w:val="00ED2948"/>
  </w:style>
  <w:style w:type="paragraph" w:styleId="a4">
    <w:name w:val="footer"/>
    <w:basedOn w:val="a"/>
    <w:link w:val="Char0"/>
    <w:uiPriority w:val="99"/>
    <w:unhideWhenUsed/>
    <w:rsid w:val="00ED2948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Char0">
    <w:name w:val="页脚 Char"/>
    <w:basedOn w:val="a0"/>
    <w:link w:val="a4"/>
    <w:uiPriority w:val="99"/>
    <w:rsid w:val="00ED29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2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Char">
    <w:name w:val="页眉 Char"/>
    <w:basedOn w:val="a0"/>
    <w:link w:val="a3"/>
    <w:uiPriority w:val="99"/>
    <w:rsid w:val="00ED2948"/>
  </w:style>
  <w:style w:type="paragraph" w:styleId="a4">
    <w:name w:val="footer"/>
    <w:basedOn w:val="a"/>
    <w:link w:val="Char0"/>
    <w:uiPriority w:val="99"/>
    <w:unhideWhenUsed/>
    <w:rsid w:val="00ED2948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Char0">
    <w:name w:val="页脚 Char"/>
    <w:basedOn w:val="a0"/>
    <w:link w:val="a4"/>
    <w:uiPriority w:val="99"/>
    <w:rsid w:val="00ED2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0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1BD3F-C346-442E-ACFC-90E83D011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洋</dc:creator>
  <cp:keywords/>
  <dc:description/>
  <cp:lastModifiedBy>user</cp:lastModifiedBy>
  <cp:revision>4</cp:revision>
  <dcterms:created xsi:type="dcterms:W3CDTF">2020-06-17T07:59:00Z</dcterms:created>
  <dcterms:modified xsi:type="dcterms:W3CDTF">2020-06-19T02:00:00Z</dcterms:modified>
</cp:coreProperties>
</file>